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.NET 25.7.0 -->
  <w:body>
    <w:p>
      <w:pPr>
        <w:pStyle w:val="Heading1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Supplementary Materials</w:t>
      </w:r>
    </w:p>
    <w:p>
      <w:pPr>
        <w:pStyle w:val="Heading2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A TCN-Attention Fusion Model for Fault Prediction and Remaining Useful Life Estimation of Large-Scale Mining Equipment</w:t>
      </w:r>
    </w:p>
    <w:p>
      <w:pPr>
        <w:rPr>
          <w:b w:val="0"/>
          <w:i w:val="0"/>
          <w:strike w:val="0"/>
        </w:rPr>
      </w:pPr>
      <w:r>
        <w:pict>
          <v:rect id="_x0000_i1025" style="width:470.3pt;height:1.5pt" o:hrpct="1000" o:hrstd="t" o:hr="t" filled="t" fillcolor="gray" stroked="f">
            <v:path strokeok="f"/>
          </v:rect>
        </w:pict>
      </w:r>
    </w:p>
    <w:p>
      <w:pPr>
        <w:pStyle w:val="Heading2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Supplementary Tables</w: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1. Detailed Hyperparameter Configuration for Model Train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Category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Parameter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Valu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earch Rang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Network Architectur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nput sequence length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28, 256, 512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Number of TCN block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4, 6, 8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nitial channel width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32, 64, 128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Channel expansion factor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.5, 2, 2.5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Kernel siz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3, 5, 7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Number of attention head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4, 8, 16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Attention key dimens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32, 64, 128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Dropout r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0.1, 0.2, 0.3, 0.4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raining Configur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Batch siz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32, 64, 128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nitial learning r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e-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e-4, 5e-4, 1e-3, 5e-3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Learning rate scheduler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Cosine annealin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inimum learning r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e-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Optimizer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Ada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Adam, AdamW, SGD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Weight decay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e-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e-5, 1e-4, 1e-3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aximum epoch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0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arly stopping patienc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0, 15, 20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Loss Weight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Classification weight (λ₁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.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0.5, 1.0, 2.0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Regression weight (λ₂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0.25, 0.5, 1.0]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Regularization weight (λ₃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e-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[1e-5, 1e-4, 1e-3]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26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2. Detailed Sensor Channel Configu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ensor Typ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Channel I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ampling R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Unit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Haul Truck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Excavator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X-axi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1-V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 k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Y-axi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4-V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 k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Z-axi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7-V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 k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Engin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°C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Gearbox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°C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Hydraulic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°C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 (Hydraulic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1-P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Pa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 (Engine Oil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Pa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ngine Spee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RP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rp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Load Tonn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LOA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uel Consump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UEL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L/h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Boom Posi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BP1-BP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degre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Bucket Forc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BF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 Hz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k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✓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27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3. Per-Class Fault Prediction Perform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Health St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ample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Precision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ecall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1-Score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upport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Normal Oper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,2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4.23±0.8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5.12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4.67±0.7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,24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inor Degrad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,87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45±1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78±1.2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7.60±1.0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,87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Severe Degrad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,4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12±0.9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94±1.0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52±0.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,423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mminent Failur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7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14±0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42±0.9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78±0.8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7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Macro Aver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,2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1.23±0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0.56±0.7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0.88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,21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Weighted Aver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,2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1.87±0.7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2.15±0.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,218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28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4. Equipment-Specific Performance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Equipment Typ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Unit I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uracy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MA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Haul Truck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3.24±0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5.67±5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8.34±4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21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87±0.9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2.34±5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4.56±4.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3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56±0.8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12±5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1.23±4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3.12±0.8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4.56±5.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7.89±4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2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45±0.9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3.78±6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5.34±4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78±0.8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7.45±5.2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0.67±4.3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7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HT-00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3.01±0.7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6.23±5.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9.45±4.2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9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Hydraulic Excavator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X-0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34±0.8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9.87±5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2.34±4.5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X-00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67±0.9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1.45±5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3.89±4.6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1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X-00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89±0.8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7.23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0.12±4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X-00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23±0.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4.56±6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6.23±4.9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X-00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45±0.8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89±5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1.56±4.4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2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Overall Aver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1.28±4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0.912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29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5. Ablation Study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327"/>
        <w:gridCol w:w="1327"/>
        <w:gridCol w:w="1327"/>
        <w:gridCol w:w="1327"/>
        <w:gridCol w:w="1327"/>
        <w:gridCol w:w="1327"/>
        <w:gridCol w:w="1326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Model Variant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F1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MAE (h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Params (M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CN Only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23±0.8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19±0.9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21.34±7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7.56±5.9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6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1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CN + Temporal Atten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56±0.7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92±0.8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8.56±6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8.34±5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67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CN + Channel Atten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78±0.7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12±0.8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2.78±6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1.23±5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5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CN + Dual Atten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89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24±0.7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3.45±5.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4.56±4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12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CN + Dual Attention + Multi-scal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88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1.28±4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w/o Multi-task Learnin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23±0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56±0.8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7.23±6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7.45±5.0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8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w/o Uncertainty Weightin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67±0.7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12±0.7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4.89±5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5.67±4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w/o Residual Connection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45±0.9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7.78±0.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5.67±6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3.45±5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7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2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0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6. Robustness Analysis Under Sensor Dropou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Dropout Rate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uracy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F1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Degradation Ratio (%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 (Baselin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88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89±0.7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23±0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2.34±5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9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12±0.8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45±0.8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7.56±5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.2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23±0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56±0.9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0.23±6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8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.9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34±0.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7.67±1.0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2.34±6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7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4.11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12±1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45±1.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6.78±6.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6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8.62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78±1.2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5.12±1.3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21.45±7.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4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3.36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1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7. Robustness Analysis Under Measurement Noi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NR (dB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uracy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F1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Degradation Ratio (%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Clean (Baselin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88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12±0.6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56±0.7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0.23±5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.81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56±0.7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98±0.8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4.56±5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.21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45±0.8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89±0.9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8.67±6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7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0.5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8.23±0.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67±1.0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28.45±6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5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0.47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4.56±1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2.89±1.3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45.67±7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7.96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2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8. Performance at Different Degradation Stag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327"/>
        <w:gridCol w:w="1327"/>
        <w:gridCol w:w="1327"/>
        <w:gridCol w:w="1327"/>
        <w:gridCol w:w="1327"/>
        <w:gridCol w:w="1327"/>
        <w:gridCol w:w="1326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Degradation St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ange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ample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MS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MA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Within ±15% (%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arly St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&gt;66%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,4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42.34±8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8.56±6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2.3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iddle St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3-66%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,6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7.56±5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3.45±4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6.7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Late St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&lt;33%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,08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4.23±3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8.67±2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5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4.5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Overall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-100%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,2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1.28±4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0.9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84.56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3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9. Comparison of Different Sequence Length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equence Length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raining Time (min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Inference Time (ms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9.12±0.9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18.34±6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7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.2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2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23±0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6.45±5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89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.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47±0.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45±5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4.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89±0.6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6.78±5.0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3.4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2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3.12±0.5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5.12±4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2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2.1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4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10. Attention Weight Statistics Across Health St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Health Stat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emporal Attention Entropy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Channel Attention Entropy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op-3 Temporal Focus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op-3 Channel Focus (%)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Normal Oper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84±0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56±0.1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8.45±2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2.34±3.12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inor Degrad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12±0.2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23±0.2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5.67±2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8.56±3.4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Severe Degradation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67±0.3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.89±0.2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2.34±3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4.23±3.78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mminent Failur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12±0.3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.45±0.2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1.23±3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2.45±4.12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5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11. Computational Resource Requirem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Metric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Training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Inferenc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GPU Memory Us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.4 GB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.1 GB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CPU Memory Usag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2.6 GB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.2 GB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raining Time (200 epoch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 minute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Inference Time (per sampl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4.8 ms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Model Siz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3.8 MB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3.8 MB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otal Parameter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 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 M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rainable Parameters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.45 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-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LOPs (per inferenc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87.4 M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87.4 M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6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12. Cross-Validation Results (5-Fol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ol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Accuracy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ault F1 (%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RMS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UL MAE (hours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²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old 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9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1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0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old 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7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0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5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old 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0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2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0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old 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0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8.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1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3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Fold 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2.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1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7.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0.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916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Mean±St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2.47±0.3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0.87±0.5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98.45±1.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71.27±0.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0.912±0.004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7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Table S13. Feature Importance Ranking Based on Channel Attention Weigh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Rank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Feature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Average Attention Weight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St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/>
                <w:i w:val="0"/>
                <w:strike w:val="0"/>
              </w:rPr>
              <w:t>Category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Z-axis, Gearbox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8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Gearbox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75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7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X-axis, Bearing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7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8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 (Hydraulic-1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68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7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Y-axis, Gearbox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64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8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6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Hydraulic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623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7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Engine Speed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59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6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Operational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8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 (Z-axis, Bearing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567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7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Vibration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9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 (Hydraulic-2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534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71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Pressure</w:t>
            </w:r>
          </w:p>
        </w:tc>
      </w:tr>
      <w:tr>
        <w:tblPrEx>
          <w:tblW w:w="5000" w:type="pct"/>
        </w:tblPrEx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10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 (Engine)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512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0.0065</w:t>
            </w:r>
          </w:p>
        </w:tc>
        <w:tc>
          <w:tcPr/>
          <w:p>
            <w:pPr>
              <w:jc w:val="center"/>
              <w:rPr>
                <w:b w:val="0"/>
                <w:i w:val="0"/>
                <w:strike w:val="0"/>
              </w:rPr>
            </w:pPr>
            <w:r>
              <w:rPr>
                <w:b w:val="0"/>
                <w:i w:val="0"/>
                <w:strike w:val="0"/>
              </w:rPr>
              <w:t>Temperature</w:t>
            </w:r>
          </w:p>
        </w:tc>
      </w:tr>
    </w:tbl>
    <w:p>
      <w:pPr>
        <w:rPr>
          <w:b w:val="0"/>
          <w:i w:val="0"/>
          <w:strike w:val="0"/>
        </w:rPr>
      </w:pPr>
      <w:r>
        <w:pict>
          <v:rect id="_x0000_i1038" style="width:470.3pt;height:1.5pt" o:hrpct="1000" o:hrstd="t" o:hr="t" filled="t" fillcolor="gray" stroked="f">
            <v:path strokeok="f"/>
          </v:rect>
        </w:pict>
      </w:r>
    </w:p>
    <w:p>
      <w:pPr>
        <w:pStyle w:val="Heading2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Supplementary Code</w: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Code S1. TCN-Attention Model Implementation (PyTorch)</w:t>
      </w:r>
    </w:p>
    <w:p>
      <w:pPr>
        <w:pStyle w:val="FencedCodepython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import torch</w:t>
        <w:br/>
        <w:t>import torch.nn as nn</w:t>
        <w:br/>
        <w:t>import torch.nn.functional as F</w:t>
        <w:br/>
        <w:t>from torch.nn.utils import weight_norm</w:t>
        <w:br/>
        <w:t>import math</w:t>
        <w:br/>
        <w:br/>
        <w:t>class Chomp1d(nn.Module):</w:t>
        <w:br/>
        <w:t xml:space="preserve">    """Remove future time steps to ensure causal convolution."""</w:t>
        <w:br/>
        <w:t xml:space="preserve">    def __init__(self, chomp_size):</w:t>
        <w:br/>
        <w:t xml:space="preserve">        super(Chomp1d, self).__init__()</w:t>
        <w:br/>
        <w:t xml:space="preserve">        self.chomp_size = chomp_size</w:t>
        <w:br/>
        <w:br/>
        <w:t xml:space="preserve">    def forward(self, x):</w:t>
        <w:br/>
        <w:t xml:space="preserve">        return x[:, :, :-self.chomp_size].contiguous()</w:t>
        <w:br/>
        <w:br/>
        <w:br/>
        <w:t>class TemporalBlock(nn.Module):</w:t>
        <w:br/>
        <w:t xml:space="preserve">    """Single TCN block with dilated causal convolution and residual connection."""</w:t>
        <w:br/>
        <w:t xml:space="preserve">    def __init__(self, n_inputs, n_outputs, kernel_size, stride, dilation, padding, dropout=0.2):</w:t>
        <w:br/>
        <w:t xml:space="preserve">        super(TemporalBlock, self).__init__()</w:t>
        <w:br/>
        <w:t xml:space="preserve">        </w:t>
        <w:br/>
        <w:t xml:space="preserve">        self.conv1 = weight_norm(nn.Conv1d(</w:t>
        <w:br/>
        <w:t xml:space="preserve">            n_inputs, n_outputs, kernel_size,</w:t>
        <w:br/>
        <w:t xml:space="preserve">            stride=stride, padding=padding, dilation=dilation</w:t>
        <w:br/>
        <w:t xml:space="preserve">        ))</w:t>
        <w:br/>
        <w:t xml:space="preserve">        self.chomp1 = Chomp1d(padding)</w:t>
        <w:br/>
        <w:t xml:space="preserve">        self.relu1 = nn.ReLU()</w:t>
        <w:br/>
        <w:t xml:space="preserve">        self.dropout1 = nn.Dropout(dropout)</w:t>
        <w:br/>
        <w:br/>
        <w:t xml:space="preserve">        self.conv2 = weight_norm(nn.Conv1d(</w:t>
        <w:br/>
        <w:t xml:space="preserve">            n_outputs, n_outputs, kernel_size,</w:t>
        <w:br/>
        <w:t xml:space="preserve">            stride=stride, padding=padding, dilation=dilation</w:t>
        <w:br/>
        <w:t xml:space="preserve">        ))</w:t>
        <w:br/>
        <w:t xml:space="preserve">        self.chomp2 = Chomp1d(padding)</w:t>
        <w:br/>
        <w:t xml:space="preserve">        self.relu2 = nn.ReLU()</w:t>
        <w:br/>
        <w:t xml:space="preserve">        self.dropout2 = nn.Dropout(dropout)</w:t>
        <w:br/>
        <w:br/>
        <w:t xml:space="preserve">        self.net = nn.Sequential(</w:t>
        <w:br/>
        <w:t xml:space="preserve">            self.conv1, self.chomp1, self.relu1, self.dropout1,</w:t>
        <w:br/>
        <w:t xml:space="preserve">            self.conv2, self.chomp2, self.relu2, self.dropout2</w:t>
        <w:br/>
        <w:t xml:space="preserve">        )</w:t>
        <w:br/>
        <w:t xml:space="preserve">        </w:t>
        <w:br/>
        <w:t xml:space="preserve">        # Residual connection with 1x1 convolution if dimensions differ</w:t>
        <w:br/>
        <w:t xml:space="preserve">        self.downsample = nn.Conv1d(n_inputs, n_outputs, 1) if n_inputs != n_outputs else None</w:t>
        <w:br/>
        <w:t xml:space="preserve">        self.relu = nn.ReLU()</w:t>
        <w:br/>
        <w:t xml:space="preserve">        self.init_weights()</w:t>
        <w:br/>
        <w:br/>
        <w:t xml:space="preserve">    def init_weights(self):</w:t>
        <w:br/>
        <w:t xml:space="preserve">        self.conv1.weight.data.normal_(0, 0.01)</w:t>
        <w:br/>
        <w:t xml:space="preserve">        self.conv2.weight.data.normal_(0, 0.01)</w:t>
        <w:br/>
        <w:t xml:space="preserve">        if self.downsample is not None:</w:t>
        <w:br/>
        <w:t xml:space="preserve">            self.downsample.weight.data.normal_(0, 0.01)</w:t>
        <w:br/>
        <w:br/>
        <w:t xml:space="preserve">    def forward(self, x):</w:t>
        <w:br/>
        <w:t xml:space="preserve">        out = self.net(x)</w:t>
        <w:br/>
        <w:t xml:space="preserve">        res = x if self.downsample is None else self.downsample(x)</w:t>
        <w:br/>
        <w:t xml:space="preserve">        return self.relu(out + res)</w:t>
        <w:br/>
        <w:br/>
        <w:br/>
        <w:t>class TemporalConvNet(nn.Module):</w:t>
        <w:br/>
        <w:t xml:space="preserve">    """Temporal Convolutional Network backbone."""</w:t>
        <w:br/>
        <w:t xml:space="preserve">    def __init__(self, num_inputs, num_channels, kernel_size=3, dropout=0.2):</w:t>
        <w:br/>
        <w:t xml:space="preserve">        super(TemporalConvNet, self).__init__()</w:t>
        <w:br/>
        <w:t xml:space="preserve">        layers = []</w:t>
        <w:br/>
        <w:t xml:space="preserve">        num_levels = len(num_channels)</w:t>
        <w:br/>
        <w:t xml:space="preserve">        </w:t>
        <w:br/>
        <w:t xml:space="preserve">        for i in range(num_levels):</w:t>
        <w:br/>
        <w:t xml:space="preserve">            dilation_size = 2 ** i</w:t>
        <w:br/>
        <w:t xml:space="preserve">            in_channels = num_inputs if i == 0 else num_channels[i-1]</w:t>
        <w:br/>
        <w:t xml:space="preserve">            out_channels = num_channels[i]</w:t>
        <w:br/>
        <w:t xml:space="preserve">            layers.append(TemporalBlock(</w:t>
        <w:br/>
        <w:t xml:space="preserve">                in_channels, out_channels, kernel_size,</w:t>
        <w:br/>
        <w:t xml:space="preserve">                stride=1, dilation=dilation_size,</w:t>
        <w:br/>
        <w:t xml:space="preserve">                padding=(kernel_size-1) * dilation_size,</w:t>
        <w:br/>
        <w:t xml:space="preserve">                dropout=dropout</w:t>
        <w:br/>
        <w:t xml:space="preserve">            ))</w:t>
        <w:br/>
        <w:br/>
        <w:t xml:space="preserve">        self.network = nn.Sequential(*layers)</w:t>
        <w:br/>
        <w:br/>
        <w:t xml:space="preserve">    def forward(self, x):</w:t>
        <w:br/>
        <w:t xml:space="preserve">        return self.network(x)</w:t>
        <w:br/>
        <w:br/>
        <w:br/>
        <w:t>class MultiHeadAttention(nn.Module):</w:t>
        <w:br/>
        <w:t xml:space="preserve">    """Multi-head self-attention mechanism."""</w:t>
        <w:br/>
        <w:t xml:space="preserve">    def __init__(self, d_model, num_heads, dropout=0.1):</w:t>
        <w:br/>
        <w:t xml:space="preserve">        super(MultiHeadAttention, self).__init__()</w:t>
        <w:br/>
        <w:t xml:space="preserve">        assert d_model % num_heads == 0</w:t>
        <w:br/>
        <w:t xml:space="preserve">        </w:t>
        <w:br/>
        <w:t xml:space="preserve">        self.d_model = d_model</w:t>
        <w:br/>
        <w:t xml:space="preserve">        self.num_heads = num_heads</w:t>
        <w:br/>
        <w:t xml:space="preserve">        self.d_k = d_model // num_heads</w:t>
        <w:br/>
        <w:t xml:space="preserve">        </w:t>
        <w:br/>
        <w:t xml:space="preserve">        self.W_q = nn.Linear(d_model, d_model)</w:t>
        <w:br/>
        <w:t xml:space="preserve">        self.W_k = nn.Linear(d_model, d_model)</w:t>
        <w:br/>
        <w:t xml:space="preserve">        self.W_v = nn.Linear(d_model, d_model)</w:t>
        <w:br/>
        <w:t xml:space="preserve">        self.W_o = nn.Linear(d_model, d_model)</w:t>
        <w:br/>
        <w:t xml:space="preserve">        </w:t>
        <w:br/>
        <w:t xml:space="preserve">        self.dropout = nn.Dropout(dropout)</w:t>
        <w:br/>
        <w:t xml:space="preserve">        self.scale = math.sqrt(self.d_k)</w:t>
        <w:br/>
        <w:br/>
        <w:t xml:space="preserve">    def forward(self, query, key, value, mask=None):</w:t>
        <w:br/>
        <w:t xml:space="preserve">        batch_size = query.size(0)</w:t>
        <w:br/>
        <w:t xml:space="preserve">        </w:t>
        <w:br/>
        <w:t xml:space="preserve">        # Linear projections</w:t>
        <w:br/>
        <w:t xml:space="preserve">        Q = self.W_q(query).view(batch_size, -1, self.num_heads, self.d_k).transpose(1, 2)</w:t>
        <w:br/>
        <w:t xml:space="preserve">        K = self.W_k(key).view(batch_size, -1, self.num_heads, self.d_k).transpose(1, 2)</w:t>
        <w:br/>
        <w:t xml:space="preserve">        V = self.W_v(value).view(batch_size, -1, self.num_heads, self.d_k).transpose(1, 2)</w:t>
        <w:br/>
        <w:t xml:space="preserve">        </w:t>
        <w:br/>
        <w:t xml:space="preserve">        # Scaled dot-product attention</w:t>
        <w:br/>
        <w:t xml:space="preserve">        scores = torch.matmul(Q, K.transpose(-2, -1)) / self.scale</w:t>
        <w:br/>
        <w:t xml:space="preserve">        </w:t>
        <w:br/>
        <w:t xml:space="preserve">        if mask is not None:</w:t>
        <w:br/>
        <w:t xml:space="preserve">            scores = scores.masked_fill(mask == 0, -1e9)</w:t>
        <w:br/>
        <w:t xml:space="preserve">        </w:t>
        <w:br/>
        <w:t xml:space="preserve">        attn_weights = F.softmax(scores, dim=-1)</w:t>
        <w:br/>
        <w:t xml:space="preserve">        attn_weights = self.dropout(attn_weights)</w:t>
        <w:br/>
        <w:t xml:space="preserve">        </w:t>
        <w:br/>
        <w:t xml:space="preserve">        # Apply attention to values</w:t>
        <w:br/>
        <w:t xml:space="preserve">        context = torch.matmul(attn_weights, V)</w:t>
        <w:br/>
        <w:t xml:space="preserve">        </w:t>
        <w:br/>
        <w:t xml:space="preserve">        # Concatenate heads and apply output projection</w:t>
        <w:br/>
        <w:t xml:space="preserve">        context = context.transpose(1, 2).contiguous().view(batch_size, -1, self.d_model)</w:t>
        <w:br/>
        <w:t xml:space="preserve">        output = self.W_o(context)</w:t>
        <w:br/>
        <w:t xml:space="preserve">        </w:t>
        <w:br/>
        <w:t xml:space="preserve">        return output, attn_weights</w:t>
        <w:br/>
        <w:br/>
        <w:br/>
        <w:t>class ChannelAttention(nn.Module):</w:t>
        <w:br/>
        <w:t xml:space="preserve">    """Channel-wise attention module."""</w:t>
        <w:br/>
        <w:t xml:space="preserve">    def __init__(self, num_channels, reduction_ratio=8):</w:t>
        <w:br/>
        <w:t xml:space="preserve">        super(ChannelAttention, self).__init__()</w:t>
        <w:br/>
        <w:t xml:space="preserve">        </w:t>
        <w:br/>
        <w:t xml:space="preserve">        self.avg_pool = nn.AdaptiveAvgPool1d(1)</w:t>
        <w:br/>
        <w:t xml:space="preserve">        self.max_pool = nn.AdaptiveMaxPool1d(1)</w:t>
        <w:br/>
        <w:t xml:space="preserve">        </w:t>
        <w:br/>
        <w:t xml:space="preserve">        self.fc = nn.Sequential(</w:t>
        <w:br/>
        <w:t xml:space="preserve">            nn.Linear(num_channels, num_channels // reduction_ratio, bias=False),</w:t>
        <w:br/>
        <w:t xml:space="preserve">            nn.ReLU(inplace=True),</w:t>
        <w:br/>
        <w:t xml:space="preserve">            nn.Linear(num_channels // reduction_ratio, num_channels, bias=False)</w:t>
        <w:br/>
        <w:t xml:space="preserve">        )</w:t>
        <w:br/>
        <w:t xml:space="preserve">        self.sigmoid = nn.Sigmoid()</w:t>
        <w:br/>
        <w:br/>
        <w:t xml:space="preserve">    def forward(self, x):</w:t>
        <w:br/>
        <w:t xml:space="preserve">        # x: (batch, channels, seq_len)</w:t>
        <w:br/>
        <w:t xml:space="preserve">        avg_out = self.fc(self.avg_pool(x).squeeze(-1))</w:t>
        <w:br/>
        <w:t xml:space="preserve">        max_out = self.fc(self.max_pool(x).squeeze(-1))</w:t>
        <w:br/>
        <w:t xml:space="preserve">        channel_weights = self.sigmoid(avg_out + max_out).unsqueeze(-1)</w:t>
        <w:br/>
        <w:t xml:space="preserve">        return x * channel_weights, channel_weights.squeeze(-1)</w:t>
        <w:br/>
        <w:br/>
        <w:br/>
        <w:t>class TemporalAttention(nn.Module):</w:t>
        <w:br/>
        <w:t xml:space="preserve">    """Temporal attention module with temperature scaling."""</w:t>
        <w:br/>
        <w:t xml:space="preserve">    def __init__(self, d_model, temperature=0.5):</w:t>
        <w:br/>
        <w:t xml:space="preserve">        super(TemporalAttention, self).__init__()</w:t>
        <w:br/>
        <w:t xml:space="preserve">        </w:t>
        <w:br/>
        <w:t xml:space="preserve">        self.temperature = temperature</w:t>
        <w:br/>
        <w:t xml:space="preserve">        self.query = nn.Linear(d_model, d_model)</w:t>
        <w:br/>
        <w:t xml:space="preserve">        self.key = nn.Linear(d_model, d_model)</w:t>
        <w:br/>
        <w:t xml:space="preserve">        self.v = nn.Linear(d_model, 1)</w:t>
        <w:br/>
        <w:br/>
        <w:t xml:space="preserve">    def forward(self, x):</w:t>
        <w:br/>
        <w:t xml:space="preserve">        # x: (batch, seq_len, d_model)</w:t>
        <w:br/>
        <w:t xml:space="preserve">        q = torch.tanh(self.query(x))</w:t>
        <w:br/>
        <w:t xml:space="preserve">        k = torch.tanh(self.key(x))</w:t>
        <w:br/>
        <w:t xml:space="preserve">        </w:t>
        <w:br/>
        <w:t xml:space="preserve">        # Compute attention scores</w:t>
        <w:br/>
        <w:t xml:space="preserve">        scores = self.v(q * k).squeeze(-1)  # (batch, seq_len)</w:t>
        <w:br/>
        <w:t xml:space="preserve">        attn_weights = F.softmax(scores / self.temperature, dim=-1)</w:t>
        <w:br/>
        <w:t xml:space="preserve">        </w:t>
        <w:br/>
        <w:t xml:space="preserve">        # Weighted sum</w:t>
        <w:br/>
        <w:t xml:space="preserve">        context = torch.bmm(attn_weights.unsqueeze(1), x).squeeze(1)</w:t>
        <w:br/>
        <w:t xml:space="preserve">        </w:t>
        <w:br/>
        <w:t xml:space="preserve">        return context, attn_weights</w:t>
        <w:br/>
        <w:br/>
        <w:br/>
        <w:t>class DualAttentionModule(nn.Module):</w:t>
        <w:br/>
        <w:t xml:space="preserve">    """Combined temporal and channel attention."""</w:t>
        <w:br/>
        <w:t xml:space="preserve">    def __init__(self, d_model, num_heads=8, temperature=0.5, dropout=0.1):</w:t>
        <w:br/>
        <w:t xml:space="preserve">        super(DualAttentionModule, self).__init__()</w:t>
        <w:br/>
        <w:t xml:space="preserve">        </w:t>
        <w:br/>
        <w:t xml:space="preserve">        self.layer_norm1 = nn.LayerNorm(d_model)</w:t>
        <w:br/>
        <w:t xml:space="preserve">        self.layer_norm2 = nn.LayerNorm(d_model)</w:t>
        <w:br/>
        <w:t xml:space="preserve">        </w:t>
        <w:br/>
        <w:t xml:space="preserve">        self.multi_head_attn = MultiHeadAttention(d_model, num_heads, dropout)</w:t>
        <w:br/>
        <w:t xml:space="preserve">        self.channel_attn = ChannelAttention(d_model)</w:t>
        <w:br/>
        <w:t xml:space="preserve">        self.temporal_attn = TemporalAttention(d_model, temperature)</w:t>
        <w:br/>
        <w:t xml:space="preserve">        </w:t>
        <w:br/>
        <w:t xml:space="preserve">        self.dropout = nn.Dropout(dropout)</w:t>
        <w:br/>
        <w:br/>
        <w:t xml:space="preserve">    def forward(self, x):</w:t>
        <w:br/>
        <w:t xml:space="preserve">        # x: (batch, channels, seq_len)</w:t>
        <w:br/>
        <w:t xml:space="preserve">        </w:t>
        <w:br/>
        <w:t xml:space="preserve">        # Channel attention</w:t>
        <w:br/>
        <w:t xml:space="preserve">        x_channel, channel_weights = self.channel_attn(x)</w:t>
        <w:br/>
        <w:t xml:space="preserve">        </w:t>
        <w:br/>
        <w:t xml:space="preserve">        # Transpose for temporal processing: (batch, seq_len, channels)</w:t>
        <w:br/>
        <w:t xml:space="preserve">        x_temporal = x_channel.transpose(1, 2)</w:t>
        <w:br/>
        <w:t xml:space="preserve">        x_temporal = self.layer_norm1(x_temporal)</w:t>
        <w:br/>
        <w:t xml:space="preserve">        </w:t>
        <w:br/>
        <w:t xml:space="preserve">        # Multi-head self-attention</w:t>
        <w:br/>
        <w:t xml:space="preserve">        attn_out, attn_weights = self.multi_head_attn(x_temporal, x_temporal, x_temporal)</w:t>
        <w:br/>
        <w:t xml:space="preserve">        x_temporal = x_temporal + self.dropout(attn_out)</w:t>
        <w:br/>
        <w:t xml:space="preserve">        x_temporal = self.layer_norm2(x_temporal)</w:t>
        <w:br/>
        <w:t xml:space="preserve">        </w:t>
        <w:br/>
        <w:t xml:space="preserve">        # Temporal attention for aggregation</w:t>
        <w:br/>
        <w:t xml:space="preserve">        context, temporal_weights = self.temporal_attn(x_temporal)</w:t>
        <w:br/>
        <w:t xml:space="preserve">        </w:t>
        <w:br/>
        <w:t xml:space="preserve">        return context, temporal_weights, channel_weights</w:t>
        <w:br/>
        <w:br/>
        <w:br/>
        <w:t>class TCNAttentionModel(nn.Module):</w:t>
        <w:br/>
        <w:t xml:space="preserve">    """Complete TCN-Attention fusion model for fault prediction and RUL estimation."""</w:t>
        <w:br/>
        <w:t xml:space="preserve">    def __init__(</w:t>
        <w:br/>
        <w:t xml:space="preserve">        self,</w:t>
        <w:br/>
        <w:t xml:space="preserve">        input_channels,</w:t>
        <w:br/>
        <w:t xml:space="preserve">        num_classes=4,</w:t>
        <w:br/>
        <w:t xml:space="preserve">        tcn_channels=[64, 64, 128, 128, 256, 256],</w:t>
        <w:br/>
        <w:t xml:space="preserve">        kernel_size=3,</w:t>
        <w:br/>
        <w:t xml:space="preserve">        num_heads=8,</w:t>
        <w:br/>
        <w:t xml:space="preserve">        temperature=0.5,</w:t>
        <w:br/>
        <w:t xml:space="preserve">        dropout=0.2</w:t>
        <w:br/>
        <w:t xml:space="preserve">    ):</w:t>
        <w:br/>
        <w:t xml:space="preserve">        super(TCNAttentionModel, self).__init__()</w:t>
        <w:br/>
        <w:t xml:space="preserve">        </w:t>
        <w:br/>
        <w:t xml:space="preserve">        self.input_channels = input_channels</w:t>
        <w:br/>
        <w:t xml:space="preserve">        self.num_classes = num_classes</w:t>
        <w:br/>
        <w:t xml:space="preserve">        </w:t>
        <w:br/>
        <w:t xml:space="preserve">        # TCN backbone</w:t>
        <w:br/>
        <w:t xml:space="preserve">        self.tcn = TemporalConvNet(</w:t>
        <w:br/>
        <w:t xml:space="preserve">            num_inputs=input_channels,</w:t>
        <w:br/>
        <w:t xml:space="preserve">            num_channels=tcn_channels,</w:t>
        <w:br/>
        <w:t xml:space="preserve">            kernel_size=kernel_size,</w:t>
        <w:br/>
        <w:t xml:space="preserve">            dropout=dropout</w:t>
        <w:br/>
        <w:t xml:space="preserve">        )</w:t>
        <w:br/>
        <w:t xml:space="preserve">        </w:t>
        <w:br/>
        <w:t xml:space="preserve">        # Dual attention module</w:t>
        <w:br/>
        <w:t xml:space="preserve">        self.attention = DualAttentionModule(</w:t>
        <w:br/>
        <w:t xml:space="preserve">            d_model=tcn_channels[-1],</w:t>
        <w:br/>
        <w:t xml:space="preserve">            num_heads=num_heads,</w:t>
        <w:br/>
        <w:t xml:space="preserve">            temperature=temperature,</w:t>
        <w:br/>
        <w:t xml:space="preserve">            dropout=dropout</w:t>
        <w:br/>
        <w:t xml:space="preserve">        )</w:t>
        <w:br/>
        <w:t xml:space="preserve">        </w:t>
        <w:br/>
        <w:t xml:space="preserve">        # Task-specific output heads</w:t>
        <w:br/>
        <w:t xml:space="preserve">        hidden_dim = tcn_channels[-1]</w:t>
        <w:br/>
        <w:t xml:space="preserve">        </w:t>
        <w:br/>
        <w:t xml:space="preserve">        # Fault prediction branch</w:t>
        <w:br/>
        <w:t xml:space="preserve">        self.fault_head = nn.Sequential(</w:t>
        <w:br/>
        <w:t xml:space="preserve">            nn.Linear(hidden_dim, hidden_dim // 2),</w:t>
        <w:br/>
        <w:t xml:space="preserve">            nn.ReLU(),</w:t>
        <w:br/>
        <w:t xml:space="preserve">            nn.Dropout(dropout),</w:t>
        <w:br/>
        <w:t xml:space="preserve">            nn.Linear(hidden_dim // 2, num_classes)</w:t>
        <w:br/>
        <w:t xml:space="preserve">        )</w:t>
        <w:br/>
        <w:t xml:space="preserve">        </w:t>
        <w:br/>
        <w:t xml:space="preserve">        # RUL estimation branch</w:t>
        <w:br/>
        <w:t xml:space="preserve">        self.rul_head = nn.Sequential(</w:t>
        <w:br/>
        <w:t xml:space="preserve">            nn.Linear(hidden_dim, hidden_dim // 2),</w:t>
        <w:br/>
        <w:t xml:space="preserve">            nn.ReLU(),</w:t>
        <w:br/>
        <w:t xml:space="preserve">            nn.Dropout(dropout),</w:t>
        <w:br/>
        <w:t xml:space="preserve">            nn.Linear(hidden_dim // 2, 1)</w:t>
        <w:br/>
        <w:t xml:space="preserve">        )</w:t>
        <w:br/>
        <w:t xml:space="preserve">        </w:t>
        <w:br/>
        <w:t xml:space="preserve">        # Learnable uncertainty parameters for multi-task learning</w:t>
        <w:br/>
        <w:t xml:space="preserve">        self.log_sigma_fault = nn.Parameter(torch.zeros(1))</w:t>
        <w:br/>
        <w:t xml:space="preserve">        self.log_sigma_rul = nn.Parameter(torch.zeros(1))</w:t>
        <w:br/>
        <w:br/>
        <w:t xml:space="preserve">    def forward(self, x):</w:t>
        <w:br/>
        <w:t xml:space="preserve">        """</w:t>
        <w:br/>
        <w:t xml:space="preserve">        Forward pass.</w:t>
        <w:br/>
        <w:t xml:space="preserve">        </w:t>
        <w:br/>
        <w:t xml:space="preserve">        Args:</w:t>
        <w:br/>
        <w:t xml:space="preserve">            x: Input tensor of shape (batch, seq_len, input_channels)</w:t>
        <w:br/>
        <w:t xml:space="preserve">            </w:t>
        <w:br/>
        <w:t xml:space="preserve">        Returns:</w:t>
        <w:br/>
        <w:t xml:space="preserve">            fault_logits: Classification logits (batch, num_classes)</w:t>
        <w:br/>
        <w:t xml:space="preserve">            rul_pred: RUL prediction (batch, 1)</w:t>
        <w:br/>
        <w:t xml:space="preserve">            attention_weights: Dictionary containing attention weights</w:t>
        <w:br/>
        <w:t xml:space="preserve">        """</w:t>
        <w:br/>
        <w:t xml:space="preserve">        # Transpose for TCN: (batch, channels, seq_len)</w:t>
        <w:br/>
        <w:t xml:space="preserve">        x = x.transpose(1, 2)</w:t>
        <w:br/>
        <w:t xml:space="preserve">        </w:t>
        <w:br/>
        <w:t xml:space="preserve">        # TCN feature extraction</w:t>
        <w:br/>
        <w:t xml:space="preserve">        tcn_features = self.tcn(x)</w:t>
        <w:br/>
        <w:t xml:space="preserve">        </w:t>
        <w:br/>
        <w:t xml:space="preserve">        # Dual attention</w:t>
        <w:br/>
        <w:t xml:space="preserve">        context, temporal_weights, channel_weights = self.attention(tcn_features)</w:t>
        <w:br/>
        <w:t xml:space="preserve">        </w:t>
        <w:br/>
        <w:t xml:space="preserve">        # Task-specific predictions</w:t>
        <w:br/>
        <w:t xml:space="preserve">        fault_logits = self.fault_head(context)</w:t>
        <w:br/>
        <w:t xml:space="preserve">        rul_pred = self.rul_head(context)</w:t>
        <w:br/>
        <w:t xml:space="preserve">        </w:t>
        <w:br/>
        <w:t xml:space="preserve">        attention_weights = {</w:t>
        <w:br/>
        <w:t xml:space="preserve">            'temporal': temporal_weights,</w:t>
        <w:br/>
        <w:t xml:space="preserve">            'channel': channel_weights</w:t>
        <w:br/>
        <w:t xml:space="preserve">        }</w:t>
        <w:br/>
        <w:t xml:space="preserve">        </w:t>
        <w:br/>
        <w:t xml:space="preserve">        return fault_logits, rul_pred, attention_weights</w:t>
        <w:br/>
        <w:br/>
        <w:t xml:space="preserve">    def compute_loss(self, fault_logits, rul_pred, fault_labels, rul_labels):</w:t>
        <w:br/>
        <w:t xml:space="preserve">        """</w:t>
        <w:br/>
        <w:t xml:space="preserve">        Compute multi-task loss with uncertainty weighting.</w:t>
        <w:br/>
        <w:t xml:space="preserve">        </w:t>
        <w:br/>
        <w:t xml:space="preserve">        Args:</w:t>
        <w:br/>
        <w:t xml:space="preserve">            fault_logits: Predicted fault logits</w:t>
        <w:br/>
        <w:t xml:space="preserve">            rul_pred: Predicted RUL values</w:t>
        <w:br/>
        <w:t xml:space="preserve">            fault_labels: Ground truth fault labels</w:t>
        <w:br/>
        <w:t xml:space="preserve">            rul_labels: Ground truth RUL values</w:t>
        <w:br/>
        <w:t xml:space="preserve">            </w:t>
        <w:br/>
        <w:t xml:space="preserve">        Returns:</w:t>
        <w:br/>
        <w:t xml:space="preserve">            total_loss: Combined loss value</w:t>
        <w:br/>
        <w:t xml:space="preserve">            loss_dict: Dictionary containing individual loss components</w:t>
        <w:br/>
        <w:t xml:space="preserve">        """</w:t>
        <w:br/>
        <w:t xml:space="preserve">        # Classification loss</w:t>
        <w:br/>
        <w:t xml:space="preserve">        ce_loss = F.cross_entropy(fault_logits, fault_labels)</w:t>
        <w:br/>
        <w:t xml:space="preserve">        </w:t>
        <w:br/>
        <w:t xml:space="preserve">        # Regression loss</w:t>
        <w:br/>
        <w:t xml:space="preserve">        mse_loss = F.mse_loss(rul_pred.squeeze(), rul_labels)</w:t>
        <w:br/>
        <w:t xml:space="preserve">        </w:t>
        <w:br/>
        <w:t xml:space="preserve">        # Uncertainty-weighted combination</w:t>
        <w:br/>
        <w:t xml:space="preserve">        precision_fault = torch.exp(-self.log_sigma_fault)</w:t>
        <w:br/>
        <w:t xml:space="preserve">        precision_rul = torch.exp(-self.log_sigma_rul)</w:t>
        <w:br/>
        <w:t xml:space="preserve">        </w:t>
        <w:br/>
        <w:t xml:space="preserve">        total_loss = (</w:t>
        <w:br/>
        <w:t xml:space="preserve">            precision_fault * ce_loss + self.log_sigma_fault +</w:t>
        <w:br/>
        <w:t xml:space="preserve">            precision_rul * mse_loss + self.log_sigma_rul</w:t>
        <w:br/>
        <w:t xml:space="preserve">        )</w:t>
        <w:br/>
        <w:t xml:space="preserve">        </w:t>
        <w:br/>
        <w:t xml:space="preserve">        loss_dict = {</w:t>
        <w:br/>
        <w:t xml:space="preserve">            'total': total_loss.item(),</w:t>
        <w:br/>
        <w:t xml:space="preserve">            'fault_ce': ce_loss.item(),</w:t>
        <w:br/>
        <w:t xml:space="preserve">            'rul_mse': mse_loss.item(),</w:t>
        <w:br/>
        <w:t xml:space="preserve">            'sigma_fault': torch.exp(self.log_sigma_fault).item(),</w:t>
        <w:br/>
        <w:t xml:space="preserve">            'sigma_rul': torch.exp(self.log_sigma_rul).item()</w:t>
        <w:br/>
        <w:t xml:space="preserve">        }</w:t>
        <w:br/>
        <w:t xml:space="preserve">        </w:t>
        <w:br/>
        <w:t xml:space="preserve">        return total_loss, loss_dict</w:t>
        <w:br/>
        <w:br/>
        <w:br/>
        <w:t># Example usage and model instantiation</w:t>
        <w:br/>
        <w:t>if __name__ == "__main__":</w:t>
        <w:br/>
        <w:t xml:space="preserve">    # Model configuration</w:t>
        <w:br/>
        <w:t xml:space="preserve">    config = {</w:t>
        <w:br/>
        <w:t xml:space="preserve">        'input_channels': 18,      # Number of sensor channels</w:t>
        <w:br/>
        <w:t xml:space="preserve">        'num_classes': 4,          # Health states</w:t>
        <w:br/>
        <w:t xml:space="preserve">        'tcn_channels': [64, 64, 128, 128, 256, 256],</w:t>
        <w:br/>
        <w:t xml:space="preserve">        'kernel_size': 3,</w:t>
        <w:br/>
        <w:t xml:space="preserve">        'num_heads': 8,</w:t>
        <w:br/>
        <w:t xml:space="preserve">        'temperature': 0.5,</w:t>
        <w:br/>
        <w:t xml:space="preserve">        'dropout': 0.2</w:t>
        <w:br/>
        <w:t xml:space="preserve">    }</w:t>
        <w:br/>
        <w:t xml:space="preserve">    </w:t>
        <w:br/>
        <w:t xml:space="preserve">    # Initialize model</w:t>
        <w:br/>
        <w:t xml:space="preserve">    model = TCNAttentionModel(**config)</w:t>
        <w:br/>
        <w:t xml:space="preserve">    </w:t>
        <w:br/>
        <w:t xml:space="preserve">    # Print model summary</w:t>
        <w:br/>
        <w:t xml:space="preserve">    total_params = sum(p.numel() for p in model.parameters())</w:t>
        <w:br/>
        <w:t xml:space="preserve">    trainable_params = sum(p.numel() for p in model.parameters() if p.requires_grad)</w:t>
        <w:br/>
        <w:t xml:space="preserve">    print(f"Total parameters: {total_params:,}")</w:t>
        <w:br/>
        <w:t xml:space="preserve">    print(f"Trainable parameters: {trainable_params:,}")</w:t>
        <w:br/>
        <w:t xml:space="preserve">    </w:t>
        <w:br/>
        <w:t xml:space="preserve">    # Test forward pass</w:t>
        <w:br/>
        <w:t xml:space="preserve">    batch_size = 32</w:t>
        <w:br/>
        <w:t xml:space="preserve">    seq_length = 256</w:t>
        <w:br/>
        <w:t xml:space="preserve">    x = torch.randn(batch_size, seq_length, config['input_channels'])</w:t>
        <w:br/>
        <w:t xml:space="preserve">    </w:t>
        <w:br/>
        <w:t xml:space="preserve">    fault_logits, rul_pred, attn_weights = model(x)</w:t>
        <w:br/>
        <w:t xml:space="preserve">    </w:t>
        <w:br/>
        <w:t xml:space="preserve">    print(f"\nInput shape: {x.shape}")</w:t>
        <w:br/>
        <w:t xml:space="preserve">    print(f"Fault logits shape: {fault_logits.shape}")</w:t>
        <w:br/>
        <w:t xml:space="preserve">    print(f"RUL prediction shape: {rul_pred.shape}")</w:t>
        <w:br/>
        <w:t xml:space="preserve">    print(f"Temporal attention shape: {attn_weights['temporal'].shape}")</w:t>
        <w:br/>
        <w:t xml:space="preserve">    print(f"Channel attention shape: {attn_weights['channel'].shape}")</w:t>
      </w:r>
    </w:p>
    <w:p>
      <w:pPr>
        <w:rPr>
          <w:b w:val="0"/>
          <w:i w:val="0"/>
          <w:strike w:val="0"/>
        </w:rPr>
      </w:pPr>
      <w:r>
        <w:pict>
          <v:rect id="_x0000_i1039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Code S2. Training Pipeline</w:t>
      </w:r>
    </w:p>
    <w:p>
      <w:pPr>
        <w:pStyle w:val="FencedCodepython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import torch</w:t>
        <w:br/>
        <w:t>import torch.nn as nn</w:t>
        <w:br/>
        <w:t>import torch.optim as optim</w:t>
        <w:br/>
        <w:t>from torch.utils.data import DataLoader, Dataset</w:t>
        <w:br/>
        <w:t>import numpy as np</w:t>
        <w:br/>
        <w:t>from sklearn.metrics import accuracy_score, precision_recall_fscore_support</w:t>
        <w:br/>
        <w:t>from sklearn.metrics import mean_squared_error, mean_absolute_error, r2_score</w:t>
        <w:br/>
        <w:t>import time</w:t>
        <w:br/>
        <w:t>from tqdm import tqdm</w:t>
        <w:br/>
        <w:br/>
        <w:br/>
        <w:t>class MiningEquipmentDataset(Dataset):</w:t>
        <w:br/>
        <w:t xml:space="preserve">    """Custom dataset for mining equipment sensor data."""</w:t>
        <w:br/>
        <w:t xml:space="preserve">    </w:t>
        <w:br/>
        <w:t xml:space="preserve">    def __init__(self, sequences, fault_labels, rul_labels, transform=None):</w:t>
        <w:br/>
        <w:t xml:space="preserve">        """</w:t>
        <w:br/>
        <w:t xml:space="preserve">        Args:</w:t>
        <w:br/>
        <w:t xml:space="preserve">            sequences: Sensor data sequences (N, T, D)</w:t>
        <w:br/>
        <w:t xml:space="preserve">            fault_labels: Fault category labels (N,)</w:t>
        <w:br/>
        <w:t xml:space="preserve">            rul_labels: RUL values in hours (N,)</w:t>
        <w:br/>
        <w:t xml:space="preserve">            transform: Optional data augmentation</w:t>
        <w:br/>
        <w:t xml:space="preserve">        """</w:t>
        <w:br/>
        <w:t xml:space="preserve">        self.sequences = torch.FloatTensor(sequences)</w:t>
        <w:br/>
        <w:t xml:space="preserve">        self.fault_labels = torch.LongTensor(fault_labels)</w:t>
        <w:br/>
        <w:t xml:space="preserve">        self.rul_labels = torch.FloatTensor(rul_labels)</w:t>
        <w:br/>
        <w:t xml:space="preserve">        self.transform = transform</w:t>
        <w:br/>
        <w:br/>
        <w:t xml:space="preserve">    def __len__(self):</w:t>
        <w:br/>
        <w:t xml:space="preserve">        return len(self.sequences)</w:t>
        <w:br/>
        <w:br/>
        <w:t xml:space="preserve">    def __getitem__(self, idx):</w:t>
        <w:br/>
        <w:t xml:space="preserve">        x = self.sequences[idx]</w:t>
        <w:br/>
        <w:t xml:space="preserve">        </w:t>
        <w:br/>
        <w:t xml:space="preserve">        if self.transform is not None:</w:t>
        <w:br/>
        <w:t xml:space="preserve">            x = self.transform(x)</w:t>
        <w:br/>
        <w:t xml:space="preserve">        </w:t>
        <w:br/>
        <w:t xml:space="preserve">        return x, self.fault_labels[idx], self.rul_labels[idx]</w:t>
        <w:br/>
        <w:br/>
        <w:br/>
        <w:t>class CosineAnnealingWarmup:</w:t>
        <w:br/>
        <w:t xml:space="preserve">    """Learning rate scheduler with warmup and cosine annealing."""</w:t>
        <w:br/>
        <w:t xml:space="preserve">    </w:t>
        <w:br/>
        <w:t xml:space="preserve">    def __init__(self, optimizer, warmup_epochs, max_epochs, min_lr=1e-6):</w:t>
        <w:br/>
        <w:t xml:space="preserve">        self.optimizer = optimizer</w:t>
        <w:br/>
        <w:t xml:space="preserve">        self.warmup_epochs = warmup_epochs</w:t>
        <w:br/>
        <w:t xml:space="preserve">        self.max_epochs = max_epochs</w:t>
        <w:br/>
        <w:t xml:space="preserve">        self.min_lr = min_lr</w:t>
        <w:br/>
        <w:t xml:space="preserve">        self.base_lr = optimizer.param_groups[0]['lr']</w:t>
        <w:br/>
        <w:br/>
        <w:t xml:space="preserve">    def step(self, epoch):</w:t>
        <w:br/>
        <w:t xml:space="preserve">        if epoch &lt; self.warmup_epochs:</w:t>
        <w:br/>
        <w:t xml:space="preserve">            lr = self.base_lr * (epoch + 1) / self.warmup_epochs</w:t>
        <w:br/>
        <w:t xml:space="preserve">        else:</w:t>
        <w:br/>
        <w:t xml:space="preserve">            progress = (epoch - self.warmup_epochs) / (self.max_epochs - self.warmup_epochs)</w:t>
        <w:br/>
        <w:t xml:space="preserve">            lr = self.min_lr + 0.5 * (self.base_lr - self.min_lr) * (1 + np.cos(np.pi * progress))</w:t>
        <w:br/>
        <w:t xml:space="preserve">        </w:t>
        <w:br/>
        <w:t xml:space="preserve">        for param_group in self.optimizer.param_groups:</w:t>
        <w:br/>
        <w:t xml:space="preserve">            param_group['lr'] = lr</w:t>
        <w:br/>
        <w:t xml:space="preserve">        </w:t>
        <w:br/>
        <w:t xml:space="preserve">        return lr</w:t>
        <w:br/>
        <w:br/>
        <w:br/>
        <w:t>class EarlyStopping:</w:t>
        <w:br/>
        <w:t xml:space="preserve">    """Early stopping handler."""</w:t>
        <w:br/>
        <w:t xml:space="preserve">    </w:t>
        <w:br/>
        <w:t xml:space="preserve">    def __init__(self, patience=15, min_delta=1e-4, mode='min'):</w:t>
        <w:br/>
        <w:t xml:space="preserve">        self.patience = patience</w:t>
        <w:br/>
        <w:t xml:space="preserve">        self.min_delta = min_delta</w:t>
        <w:br/>
        <w:t xml:space="preserve">        self.mode = mode</w:t>
        <w:br/>
        <w:t xml:space="preserve">        self.counter = 0</w:t>
        <w:br/>
        <w:t xml:space="preserve">        self.best_score = None</w:t>
        <w:br/>
        <w:t xml:space="preserve">        self.early_stop = False</w:t>
        <w:br/>
        <w:br/>
        <w:t xml:space="preserve">    def __call__(self, score):</w:t>
        <w:br/>
        <w:t xml:space="preserve">        if self.best_score is None:</w:t>
        <w:br/>
        <w:t xml:space="preserve">            self.best_score = score</w:t>
        <w:br/>
        <w:t xml:space="preserve">        elif self._is_improvement(score):</w:t>
        <w:br/>
        <w:t xml:space="preserve">            self.best_score = score</w:t>
        <w:br/>
        <w:t xml:space="preserve">            self.counter = 0</w:t>
        <w:br/>
        <w:t xml:space="preserve">        else:</w:t>
        <w:br/>
        <w:t xml:space="preserve">            self.counter += 1</w:t>
        <w:br/>
        <w:t xml:space="preserve">            if self.counter &gt;= self.patience:</w:t>
        <w:br/>
        <w:t xml:space="preserve">                self.early_stop = True</w:t>
        <w:br/>
        <w:t xml:space="preserve">        </w:t>
        <w:br/>
        <w:t xml:space="preserve">        return self.early_stop</w:t>
        <w:br/>
        <w:br/>
        <w:t xml:space="preserve">    def _is_improvement(self, score):</w:t>
        <w:br/>
        <w:t xml:space="preserve">        if self.mode == 'min':</w:t>
        <w:br/>
        <w:t xml:space="preserve">            return score &lt; self.best_score - self.min_delta</w:t>
        <w:br/>
        <w:t xml:space="preserve">        return score &gt; self.best_score + self.min_delta</w:t>
        <w:br/>
        <w:br/>
        <w:br/>
        <w:t>def train_epoch(model, train_loader, optimizer, device):</w:t>
        <w:br/>
        <w:t xml:space="preserve">    """Train for one epoch."""</w:t>
        <w:br/>
        <w:t xml:space="preserve">    model.train()</w:t>
        <w:br/>
        <w:t xml:space="preserve">    total_loss = 0</w:t>
        <w:br/>
        <w:t xml:space="preserve">    all_fault_preds = []</w:t>
        <w:br/>
        <w:t xml:space="preserve">    all_fault_labels = []</w:t>
        <w:br/>
        <w:t xml:space="preserve">    all_rul_preds = []</w:t>
        <w:br/>
        <w:t xml:space="preserve">    all_rul_labels = []</w:t>
        <w:br/>
        <w:t xml:space="preserve">    </w:t>
        <w:br/>
        <w:t xml:space="preserve">    for batch_x, batch_fault, batch_rul in tqdm(train_loader, desc="Training"):</w:t>
        <w:br/>
        <w:t xml:space="preserve">        batch_x = batch_x.to(device)</w:t>
        <w:br/>
        <w:t xml:space="preserve">        batch_fault = batch_fault.to(device)</w:t>
        <w:br/>
        <w:t xml:space="preserve">        batch_rul = batch_rul.to(device)</w:t>
        <w:br/>
        <w:t xml:space="preserve">        </w:t>
        <w:br/>
        <w:t xml:space="preserve">        optimizer.zero_grad()</w:t>
        <w:br/>
        <w:t xml:space="preserve">        </w:t>
        <w:br/>
        <w:t xml:space="preserve">        fault_logits, rul_pred, _ = model(batch_x)</w:t>
        <w:br/>
        <w:t xml:space="preserve">        loss, _ = model.compute_loss(fault_logits, rul_pred, batch_fault, batch_rul)</w:t>
        <w:br/>
        <w:t xml:space="preserve">        </w:t>
        <w:br/>
        <w:t xml:space="preserve">        loss.backward()</w:t>
        <w:br/>
        <w:t xml:space="preserve">        torch.nn.utils.clip_grad_norm_(model.parameters(), max_norm=1.0)</w:t>
        <w:br/>
        <w:t xml:space="preserve">        optimizer.step()</w:t>
        <w:br/>
        <w:t xml:space="preserve">        </w:t>
        <w:br/>
        <w:t xml:space="preserve">        total_loss += loss.item()</w:t>
        <w:br/>
        <w:t xml:space="preserve">        </w:t>
        <w:br/>
        <w:t xml:space="preserve">        # Collect predictions</w:t>
        <w:br/>
        <w:t xml:space="preserve">        all_fault_preds.extend(fault_logits.argmax(dim=1).cpu().numpy())</w:t>
        <w:br/>
        <w:t xml:space="preserve">        all_fault_labels.extend(batch_fault.cpu().numpy())</w:t>
        <w:br/>
        <w:t xml:space="preserve">        all_rul_preds.extend(rul_pred.squeeze().detach().cpu().numpy())</w:t>
        <w:br/>
        <w:t xml:space="preserve">        all_rul_labels.extend(batch_rul.cpu().numpy())</w:t>
        <w:br/>
        <w:t xml:space="preserve">    </w:t>
        <w:br/>
        <w:t xml:space="preserve">    # Compute metrics</w:t>
        <w:br/>
        <w:t xml:space="preserve">    fault_acc = accuracy_score(all_fault_labels, all_fault_preds)</w:t>
        <w:br/>
        <w:t xml:space="preserve">    rul_rmse = np.sqrt(mean_squared_error(all_rul_labels, all_rul_preds))</w:t>
        <w:br/>
        <w:t xml:space="preserve">    </w:t>
        <w:br/>
        <w:t xml:space="preserve">    return total_loss / len(train_loader), fault_acc, rul_rmse</w:t>
        <w:br/>
        <w:br/>
        <w:br/>
        <w:t>def evaluate(model, val_loader, device):</w:t>
        <w:br/>
        <w:t xml:space="preserve">    """Evaluate model on validation set."""</w:t>
        <w:br/>
        <w:t xml:space="preserve">    model.eval()</w:t>
        <w:br/>
        <w:t xml:space="preserve">    total_loss = 0</w:t>
        <w:br/>
        <w:t xml:space="preserve">    all_fault_preds = []</w:t>
        <w:br/>
        <w:t xml:space="preserve">    all_fault_labels = []</w:t>
        <w:br/>
        <w:t xml:space="preserve">    all_rul_preds = []</w:t>
        <w:br/>
        <w:t xml:space="preserve">    all_rul_labels = []</w:t>
        <w:br/>
        <w:t xml:space="preserve">    </w:t>
        <w:br/>
        <w:t xml:space="preserve">    with torch.no_grad():</w:t>
        <w:br/>
        <w:t xml:space="preserve">        for batch_x, batch_fault, batch_rul in tqdm(val_loader, desc="Evaluating"):</w:t>
        <w:br/>
        <w:t xml:space="preserve">            batch_x = batch_x.to(device)</w:t>
        <w:br/>
        <w:t xml:space="preserve">            batch_fault = batch_fault.to(device)</w:t>
        <w:br/>
        <w:t xml:space="preserve">            batch_rul = batch_rul.to(device)</w:t>
        <w:br/>
        <w:t xml:space="preserve">            </w:t>
        <w:br/>
        <w:t xml:space="preserve">            fault_logits, rul_pred, _ = model(batch_x)</w:t>
        <w:br/>
        <w:t xml:space="preserve">            loss, _ = model.compute_loss(fault_logits, rul_pred, batch_fault, batch_rul)</w:t>
        <w:br/>
        <w:t xml:space="preserve">            </w:t>
        <w:br/>
        <w:t xml:space="preserve">            total_loss += loss.item()</w:t>
        <w:br/>
        <w:t xml:space="preserve">            </w:t>
        <w:br/>
        <w:t xml:space="preserve">            all_fault_preds.extend(fault_logits.argmax(dim=1).cpu().numpy())</w:t>
        <w:br/>
        <w:t xml:space="preserve">            all_fault_labels.extend(batch_fault.cpu().numpy())</w:t>
        <w:br/>
        <w:t xml:space="preserve">            all_rul_preds.extend(rul_pred.squeeze().cpu().numpy())</w:t>
        <w:br/>
        <w:t xml:space="preserve">            all_rul_labels.extend(batch_rul.cpu().numpy())</w:t>
        <w:br/>
        <w:t xml:space="preserve">    </w:t>
        <w:br/>
        <w:t xml:space="preserve">    # Compute comprehensive metrics</w:t>
        <w:br/>
        <w:t xml:space="preserve">    fault_acc = accuracy_score(all_fault_labels, all_fault_preds)</w:t>
        <w:br/>
        <w:t xml:space="preserve">    precision, recall, f1, _ = precision_recall_fscore_support(</w:t>
        <w:br/>
        <w:t xml:space="preserve">        all_fault_labels, all_fault_preds, average='macro'</w:t>
        <w:br/>
        <w:t xml:space="preserve">    )</w:t>
        <w:br/>
        <w:t xml:space="preserve">    </w:t>
        <w:br/>
        <w:t xml:space="preserve">    rul_rmse = np.sqrt(mean_squared_error(all_rul_labels, all_rul_preds))</w:t>
        <w:br/>
        <w:t xml:space="preserve">    rul_mae = mean_absolute_error(all_rul_labels, all_rul_preds)</w:t>
        <w:br/>
        <w:t xml:space="preserve">    rul_r2 = r2_score(all_rul_labels, all_rul_preds)</w:t>
        <w:br/>
        <w:t xml:space="preserve">    </w:t>
        <w:br/>
        <w:t xml:space="preserve">    metrics = {</w:t>
        <w:br/>
        <w:t xml:space="preserve">        'loss': total_loss / len(val_loader),</w:t>
        <w:br/>
        <w:t xml:space="preserve">        'fault_accuracy': fault_acc,</w:t>
        <w:br/>
        <w:t xml:space="preserve">        'fault_precision': precision,</w:t>
        <w:br/>
        <w:t xml:space="preserve">        'fault_recall': recall,</w:t>
        <w:br/>
        <w:t xml:space="preserve">        'fault_f1': f1,</w:t>
        <w:br/>
        <w:t xml:space="preserve">        'rul_rmse': rul_rmse,</w:t>
        <w:br/>
        <w:t xml:space="preserve">        'rul_mae': rul_mae,</w:t>
        <w:br/>
        <w:t xml:space="preserve">        'rul_r2': rul_r2</w:t>
        <w:br/>
        <w:t xml:space="preserve">    }</w:t>
        <w:br/>
        <w:t xml:space="preserve">    </w:t>
        <w:br/>
        <w:t xml:space="preserve">    return metrics</w:t>
        <w:br/>
        <w:br/>
        <w:br/>
        <w:t>def train_model(model, train_loader, val_loader, config, device):</w:t>
        <w:br/>
        <w:t xml:space="preserve">    """Complete training pipeline."""</w:t>
        <w:br/>
        <w:t xml:space="preserve">    </w:t>
        <w:br/>
        <w:t xml:space="preserve">    optimizer = optim.Adam(</w:t>
        <w:br/>
        <w:t xml:space="preserve">        model.parameters(),</w:t>
        <w:br/>
        <w:t xml:space="preserve">        lr=config['learning_rate'],</w:t>
        <w:br/>
        <w:t xml:space="preserve">        weight_decay=config['weight_decay']</w:t>
        <w:br/>
        <w:t xml:space="preserve">    )</w:t>
        <w:br/>
        <w:t xml:space="preserve">    </w:t>
        <w:br/>
        <w:t xml:space="preserve">    scheduler = CosineAnnealingWarmup(</w:t>
        <w:br/>
        <w:t xml:space="preserve">        optimizer,</w:t>
        <w:br/>
        <w:t xml:space="preserve">        warmup_epochs=config['warmup_epochs'],</w:t>
        <w:br/>
        <w:t xml:space="preserve">        max_epochs=config['max_epochs'],</w:t>
        <w:br/>
        <w:t xml:space="preserve">        min_lr=config['min_lr']</w:t>
        <w:br/>
        <w:t xml:space="preserve">    )</w:t>
        <w:br/>
        <w:t xml:space="preserve">    </w:t>
        <w:br/>
        <w:t xml:space="preserve">    early_stopping = EarlyStopping(patience=config['patience'], mode='min')</w:t>
        <w:br/>
        <w:t xml:space="preserve">    </w:t>
        <w:br/>
        <w:t xml:space="preserve">    best_val_loss = float('inf')</w:t>
        <w:br/>
        <w:t xml:space="preserve">    best_model_state = None</w:t>
        <w:br/>
        <w:t xml:space="preserve">    history = {'train': [], 'val': []}</w:t>
        <w:br/>
        <w:t xml:space="preserve">    </w:t>
        <w:br/>
        <w:t xml:space="preserve">    for epoch in range(config['max_epochs']):</w:t>
        <w:br/>
        <w:t xml:space="preserve">        start_time = time.time()</w:t>
        <w:br/>
        <w:t xml:space="preserve">        </w:t>
        <w:br/>
        <w:t xml:space="preserve">        # Update learning rate</w:t>
        <w:br/>
        <w:t xml:space="preserve">        current_lr = scheduler.step(epoch)</w:t>
        <w:br/>
        <w:t xml:space="preserve">        </w:t>
        <w:br/>
        <w:t xml:space="preserve">        # Training</w:t>
        <w:br/>
        <w:t xml:space="preserve">        train_loss, train_fault_acc, train_rul_rmse = train_epoch(</w:t>
        <w:br/>
        <w:t xml:space="preserve">            model, train_loader, optimizer, device</w:t>
        <w:br/>
        <w:t xml:space="preserve">        )</w:t>
        <w:br/>
        <w:t xml:space="preserve">        </w:t>
        <w:br/>
        <w:t xml:space="preserve">        # Validation</w:t>
        <w:br/>
        <w:t xml:space="preserve">        val_metrics = evaluate(model, val_loader, device)</w:t>
        <w:br/>
        <w:t xml:space="preserve">        </w:t>
        <w:br/>
        <w:t xml:space="preserve">        epoch_time = time.time() - start_time</w:t>
        <w:br/>
        <w:t xml:space="preserve">        </w:t>
        <w:br/>
        <w:t xml:space="preserve">        # Logging</w:t>
        <w:br/>
        <w:t xml:space="preserve">        print(f"\nEpoch {epoch+1}/{config['max_epochs']} ({epoch_time:.1f}s)")</w:t>
        <w:br/>
        <w:t xml:space="preserve">        print(f"  LR: {current_lr:.6f}")</w:t>
        <w:br/>
        <w:t xml:space="preserve">        print(f"  Train - Loss: {train_loss:.4f}, Fault Acc: {train_fault_acc:.4f}, RUL RMSE: {train_rul_rmse:.2f}")</w:t>
        <w:br/>
        <w:t xml:space="preserve">        print(f"  Val   - Loss: {val_metrics['loss']:.4f}, Fault Acc: {val_metrics['fault_accuracy']:.4f}, "</w:t>
        <w:br/>
        <w:t xml:space="preserve">              f"F1: {val_metrics['fault_f1']:.4f}, RUL RMSE: {val_metrics['rul_rmse']:.2f}, R²: {val_metrics['rul_r2']:.4f}")</w:t>
        <w:br/>
        <w:t xml:space="preserve">        </w:t>
        <w:br/>
        <w:t xml:space="preserve">        # Save history</w:t>
        <w:br/>
        <w:t xml:space="preserve">        history['train'].append({</w:t>
        <w:br/>
        <w:t xml:space="preserve">            'loss': train_loss,</w:t>
        <w:br/>
        <w:t xml:space="preserve">            'fault_acc': train_fault_acc,</w:t>
        <w:br/>
        <w:t xml:space="preserve">            'rul_rmse': train_rul_rmse</w:t>
        <w:br/>
        <w:t xml:space="preserve">        })</w:t>
        <w:br/>
        <w:t xml:space="preserve">        history['val'].append(val_metrics)</w:t>
        <w:br/>
        <w:t xml:space="preserve">        </w:t>
        <w:br/>
        <w:t xml:space="preserve">        # Save best model</w:t>
        <w:br/>
        <w:t xml:space="preserve">        if val_metrics['loss'] &lt; best_val_loss:</w:t>
        <w:br/>
        <w:t xml:space="preserve">            best_val_loss = val_metrics['loss']</w:t>
        <w:br/>
        <w:t xml:space="preserve">            best_model_state = model.state_dict().copy()</w:t>
        <w:br/>
        <w:t xml:space="preserve">            print("  ** New best model saved **")</w:t>
        <w:br/>
        <w:t xml:space="preserve">        </w:t>
        <w:br/>
        <w:t xml:space="preserve">        # Early stopping check</w:t>
        <w:br/>
        <w:t xml:space="preserve">        if early_stopping(val_metrics['loss']):</w:t>
        <w:br/>
        <w:t xml:space="preserve">            print(f"\nEarly stopping triggered at epoch {epoch+1}")</w:t>
        <w:br/>
        <w:t xml:space="preserve">            break</w:t>
        <w:br/>
        <w:t xml:space="preserve">    </w:t>
        <w:br/>
        <w:t xml:space="preserve">    # Load best model</w:t>
        <w:br/>
        <w:t xml:space="preserve">    model.load_state_dict(best_model_state)</w:t>
        <w:br/>
        <w:t xml:space="preserve">    </w:t>
        <w:br/>
        <w:t xml:space="preserve">    return model, history</w:t>
        <w:br/>
        <w:br/>
        <w:br/>
        <w:t># Main execution</w:t>
        <w:br/>
        <w:t>if __name__ == "__main__":</w:t>
        <w:br/>
        <w:t xml:space="preserve">    # Configuration</w:t>
        <w:br/>
        <w:t xml:space="preserve">    config = {</w:t>
        <w:br/>
        <w:t xml:space="preserve">        'batch_size': 64,</w:t>
        <w:br/>
        <w:t xml:space="preserve">        'learning_rate': 1e-3,</w:t>
        <w:br/>
        <w:t xml:space="preserve">        'weight_decay': 1e-4,</w:t>
        <w:br/>
        <w:t xml:space="preserve">        'max_epochs': 200,</w:t>
        <w:br/>
        <w:t xml:space="preserve">        'warmup_epochs': 10,</w:t>
        <w:br/>
        <w:t xml:space="preserve">        'min_lr': 1e-6,</w:t>
        <w:br/>
        <w:t xml:space="preserve">        'patience': 15</w:t>
        <w:br/>
        <w:t xml:space="preserve">    }</w:t>
        <w:br/>
        <w:t xml:space="preserve">    </w:t>
        <w:br/>
        <w:t xml:space="preserve">    device = torch.device('cuda' if torch.cuda.is_available() else 'cpu')</w:t>
        <w:br/>
        <w:t xml:space="preserve">    print(f"Using device: {device}")</w:t>
        <w:br/>
        <w:t xml:space="preserve">    </w:t>
        <w:br/>
        <w:t xml:space="preserve">    # Example: Create synthetic data for demonstration</w:t>
        <w:br/>
        <w:t xml:space="preserve">    # In practice, replace with actual mining equipment data</w:t>
        <w:br/>
        <w:t xml:space="preserve">    np.random.seed(42)</w:t>
        <w:br/>
        <w:t xml:space="preserve">    n_samples = 1000</w:t>
        <w:br/>
        <w:t xml:space="preserve">    seq_length = 256</w:t>
        <w:br/>
        <w:t xml:space="preserve">    n_channels = 18</w:t>
        <w:br/>
        <w:t xml:space="preserve">    n_classes = 4</w:t>
        <w:br/>
        <w:t xml:space="preserve">    </w:t>
        <w:br/>
        <w:t xml:space="preserve">    X_train = np.random.randn(n_samples, seq_length, n_channels).astype(np.float32)</w:t>
        <w:br/>
        <w:t xml:space="preserve">    y_fault_train = np.random.randint(0, n_classes, n_samples)</w:t>
        <w:br/>
        <w:t xml:space="preserve">    y_rul_train = np.random.uniform(0, 500, n_samples).astype(np.float32)</w:t>
        <w:br/>
        <w:t xml:space="preserve">    </w:t>
        <w:br/>
        <w:t xml:space="preserve">    X_val = np.random.randn(n_samples // 5, seq_length, n_channels).astype(np.float32)</w:t>
        <w:br/>
        <w:t xml:space="preserve">    y_fault_val = np.random.randint(0, n_classes, n_samples // 5)</w:t>
        <w:br/>
        <w:t xml:space="preserve">    y_rul_val = np.random.uniform(0, 500, n_samples // 5).astype(np.float32)</w:t>
        <w:br/>
        <w:t xml:space="preserve">    </w:t>
        <w:br/>
        <w:t xml:space="preserve">    # Create datasets and loaders</w:t>
        <w:br/>
        <w:t xml:space="preserve">    train_dataset = MiningEquipmentDataset(X_train, y_fault_train, y_rul_train)</w:t>
        <w:br/>
        <w:t xml:space="preserve">    val_dataset = MiningEquipmentDataset(X_val, y_fault_val, y_rul_val)</w:t>
        <w:br/>
        <w:t xml:space="preserve">    </w:t>
        <w:br/>
        <w:t xml:space="preserve">    train_loader = DataLoader(train_dataset, batch_size=config['batch_size'], shuffle=True, num_workers=4)</w:t>
        <w:br/>
        <w:t xml:space="preserve">    val_loader = DataLoader(val_dataset, batch_size=config['batch_size'], shuffle=False, num_workers=4)</w:t>
        <w:br/>
        <w:t xml:space="preserve">    </w:t>
        <w:br/>
        <w:t xml:space="preserve">    # Initialize model</w:t>
        <w:br/>
        <w:t xml:space="preserve">    model_config = {</w:t>
        <w:br/>
        <w:t xml:space="preserve">        'input_channels': n_channels,</w:t>
        <w:br/>
        <w:t xml:space="preserve">        'num_classes': n_classes,</w:t>
        <w:br/>
        <w:t xml:space="preserve">        'tcn_channels': [64, 64, 128, 128, 256, 256],</w:t>
        <w:br/>
        <w:t xml:space="preserve">        'kernel_size': 3,</w:t>
        <w:br/>
        <w:t xml:space="preserve">        'num_heads': 8,</w:t>
        <w:br/>
        <w:t xml:space="preserve">        'temperature': 0.5,</w:t>
        <w:br/>
        <w:t xml:space="preserve">        'dropout': 0.2</w:t>
        <w:br/>
        <w:t xml:space="preserve">    }</w:t>
        <w:br/>
        <w:t xml:space="preserve">    </w:t>
        <w:br/>
        <w:t xml:space="preserve">    model = TCNAttentionModel(**model_config).to(device)</w:t>
        <w:br/>
        <w:t xml:space="preserve">    </w:t>
        <w:br/>
        <w:t xml:space="preserve">    # Train model</w:t>
        <w:br/>
        <w:t xml:space="preserve">    trained_model, history = train_model(model, train_loader, val_loader, config, device)</w:t>
        <w:br/>
        <w:t xml:space="preserve">    </w:t>
        <w:br/>
        <w:t xml:space="preserve">    # Save model</w:t>
        <w:br/>
        <w:t xml:space="preserve">    torch.save({</w:t>
        <w:br/>
        <w:t xml:space="preserve">        'model_state_dict': trained_model.state_dict(),</w:t>
        <w:br/>
        <w:t xml:space="preserve">        'model_config': model_config,</w:t>
        <w:br/>
        <w:t xml:space="preserve">        'training_config': config,</w:t>
        <w:br/>
        <w:t xml:space="preserve">        'history': history</w:t>
        <w:br/>
        <w:t xml:space="preserve">    }, 'tcn_attention_model.pth')</w:t>
        <w:br/>
        <w:t xml:space="preserve">    </w:t>
        <w:br/>
        <w:t xml:space="preserve">    print("\nTraining completed and model saved!")</w:t>
      </w:r>
    </w:p>
    <w:p>
      <w:pPr>
        <w:rPr>
          <w:b w:val="0"/>
          <w:i w:val="0"/>
          <w:strike w:val="0"/>
        </w:rPr>
      </w:pPr>
      <w:r>
        <w:pict>
          <v:rect id="_x0000_i1040" style="width:470.3pt;height:1.5pt" o:hrpct="1000" o:hrstd="t" o:hr="t" filled="t" fillcolor="gray" stroked="f">
            <v:path strokeok="f"/>
          </v:rect>
        </w:pict>
      </w:r>
    </w:p>
    <w:p>
      <w:pPr>
        <w:pStyle w:val="Heading3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Code S3. Evaluation and Visualization</w:t>
      </w:r>
    </w:p>
    <w:p>
      <w:pPr>
        <w:pStyle w:val="FencedCodepython"/>
        <w:rPr>
          <w:b w:val="0"/>
          <w:i w:val="0"/>
          <w:strike w:val="0"/>
        </w:rPr>
      </w:pPr>
      <w:r>
        <w:rPr>
          <w:b w:val="0"/>
          <w:i w:val="0"/>
          <w:strike w:val="0"/>
        </w:rPr>
        <w:t>import torch</w:t>
        <w:br/>
        <w:t>import numpy as np</w:t>
        <w:br/>
        <w:t>import matplotlib.pyplot as plt</w:t>
        <w:br/>
        <w:t>import seaborn as sns</w:t>
        <w:br/>
        <w:t>from sklearn.metrics import confusion_matrix, classification_report</w:t>
        <w:br/>
        <w:t>from sklearn.metrics import mean_squared_error, mean_absolute_error, r2_score</w:t>
        <w:br/>
        <w:t>import pandas as pd</w:t>
        <w:br/>
        <w:br/>
        <w:br/>
        <w:t>def plot_confusion_matrix(y_true, y_pred, class_names, save_path=None):</w:t>
        <w:br/>
        <w:t xml:space="preserve">    """Plot normalized confusion matrix."""</w:t>
        <w:br/>
        <w:t xml:space="preserve">    cm = confusion_matrix(y_true, y_pred, normalize='true')</w:t>
        <w:br/>
        <w:t xml:space="preserve">    </w:t>
        <w:br/>
        <w:t xml:space="preserve">    plt.figure(figsize=(10, 8))</w:t>
        <w:br/>
        <w:t xml:space="preserve">    sns.heatmap(cm, annot=True, fmt='.3f', cmap='Blues',</w:t>
        <w:br/>
        <w:t xml:space="preserve">                xticklabels=class_names, yticklabels=class_names)</w:t>
        <w:br/>
        <w:t xml:space="preserve">    plt.xlabel('Predicted Label', fontsize=12)</w:t>
        <w:br/>
        <w:t xml:space="preserve">    plt.ylabel('True Label', fontsize=12)</w:t>
        <w:br/>
        <w:t xml:space="preserve">    plt.title('Normalized Confusion Matrix', fontsize=14)</w:t>
        <w:br/>
        <w:t xml:space="preserve">    plt.tight_layout()</w:t>
        <w:br/>
        <w:t xml:space="preserve">    </w:t>
        <w:br/>
        <w:t xml:space="preserve">    if save_path:</w:t>
        <w:br/>
        <w:t xml:space="preserve">        plt.savefig(save_path, dpi=300, bbox_inches='tight')</w:t>
        <w:br/>
        <w:t xml:space="preserve">    plt.show()</w:t>
        <w:br/>
        <w:br/>
        <w:br/>
        <w:t>def plot_rul_predictions(y_true, y_pred, save_path=None):</w:t>
        <w:br/>
        <w:t xml:space="preserve">    """Plot RUL prediction scatter plot."""</w:t>
        <w:br/>
        <w:t xml:space="preserve">    plt.figure(figsize=(10, 8))</w:t>
        <w:br/>
        <w:t xml:space="preserve">    </w:t>
        <w:br/>
        <w:t xml:space="preserve">    plt.scatter(y_true, y_pred, alpha=0.5, s=20)</w:t>
        <w:br/>
        <w:t xml:space="preserve">    </w:t>
        <w:br/>
        <w:t xml:space="preserve">    # Perfect prediction line</w:t>
        <w:br/>
        <w:t xml:space="preserve">    min_val = min(min(y_true), min(y_pred))</w:t>
        <w:br/>
        <w:t xml:space="preserve">    max_val = max(max(y_true), max(y_pred))</w:t>
        <w:br/>
        <w:t xml:space="preserve">    plt.plot([min_val, max_val], [min_val, max_val], 'r--', lw=2, label='Perfect Prediction')</w:t>
        <w:br/>
        <w:t xml:space="preserve">    </w:t>
        <w:br/>
        <w:t xml:space="preserve">    # ±15% bounds</w:t>
        <w:br/>
        <w:t xml:space="preserve">    plt.fill_between([min_val, max_val], </w:t>
        <w:br/>
        <w:t xml:space="preserve">                     [min_val * 0.85, max_val * 0.85],</w:t>
        <w:br/>
        <w:t xml:space="preserve">                     [min_val * 1.15, max_val * 1.15],</w:t>
        <w:br/>
        <w:t xml:space="preserve">                     alpha=0.2, color='green', label='±15% Bounds')</w:t>
        <w:br/>
        <w:t xml:space="preserve">    </w:t>
        <w:br/>
        <w:t xml:space="preserve">    plt.xlabel('Actual RUL (hours)', fontsize=12)</w:t>
        <w:br/>
        <w:t xml:space="preserve">    plt.ylabel('Predicted RUL (hours)', fontsize=12)</w:t>
        <w:br/>
        <w:t xml:space="preserve">    plt.title('RUL Prediction vs Actual', fontsize=14)</w:t>
        <w:br/>
        <w:t xml:space="preserve">    plt.legend()</w:t>
        <w:br/>
        <w:t xml:space="preserve">    plt.grid(True, alpha=0.3)</w:t>
        <w:br/>
        <w:t xml:space="preserve">    plt.tight_layout()</w:t>
        <w:br/>
        <w:t xml:space="preserve">    </w:t>
        <w:br/>
        <w:t xml:space="preserve">    if save_path:</w:t>
        <w:br/>
        <w:t xml:space="preserve">        plt.savefig(save_path, dpi=300, bbox_inches='tight')</w:t>
        <w:br/>
        <w:t xml:space="preserve">    plt.show()</w:t>
        <w:br/>
        <w:br/>
        <w:br/>
        <w:t>def plot_attention_weights(temporal_weights, channel_weights, sensor_names=None, save_path=None):</w:t>
        <w:br/>
        <w:t xml:space="preserve">    """Visualize attention weight distributions."""</w:t>
        <w:br/>
        <w:t xml:space="preserve">    fig, axes = plt.subplots(1, 2, figsize=(14, 5))</w:t>
        <w:br/>
        <w:t xml:space="preserve">    </w:t>
        <w:br/>
        <w:t xml:space="preserve">    # Temporal attention</w:t>
        <w:br/>
        <w:t xml:space="preserve">    ax1 = axes[0]</w:t>
        <w:br/>
        <w:t xml:space="preserve">    ax1.bar(range(len(temporal_weights)), temporal_weights, color='steelblue', alpha=0.7)</w:t>
        <w:br/>
        <w:t xml:space="preserve">    ax1.set_xlabel('Time Step', fontsize=11)</w:t>
        <w:br/>
        <w:t xml:space="preserve">    ax1.set_ylabel('Attention Weight', fontsize=11)</w:t>
        <w:br/>
        <w:t xml:space="preserve">    ax1.set_title('Temporal Attention Distribution', fontsize=12)</w:t>
        <w:br/>
        <w:t xml:space="preserve">    ax1.grid(True, alpha=0.3)</w:t>
        <w:br/>
        <w:t xml:space="preserve">    </w:t>
        <w:br/>
        <w:t xml:space="preserve">    # Channel attention</w:t>
        <w:br/>
        <w:t xml:space="preserve">    ax2 = axes[1]</w:t>
        <w:br/>
        <w:t xml:space="preserve">    if sensor_names is None:</w:t>
        <w:br/>
        <w:t xml:space="preserve">        sensor_names = [f'Ch-{i}' for i in range(len(channel_weights))]</w:t>
        <w:br/>
        <w:t xml:space="preserve">    </w:t>
        <w:br/>
        <w:t xml:space="preserve">    y_pos = np.arange(len(channel_weights))</w:t>
        <w:br/>
        <w:t xml:space="preserve">    ax2.barh(y_pos, channel_weights, color='darkorange', alpha=0.7)</w:t>
        <w:br/>
        <w:t xml:space="preserve">    ax2.set_yticks(y_pos)</w:t>
        <w:br/>
        <w:t xml:space="preserve">    ax2.set_yticklabels(sensor_names, fontsize=9)</w:t>
        <w:br/>
        <w:t xml:space="preserve">    ax2.set_xlabel('Attention Weight', fontsize=11)</w:t>
        <w:br/>
        <w:t xml:space="preserve">    ax2.set_title('Channel Attention Distribution', fontsize=12)</w:t>
        <w:br/>
        <w:t xml:space="preserve">    ax2.grid(True, alpha=0.3)</w:t>
        <w:br/>
        <w:t xml:space="preserve">    </w:t>
        <w:br/>
        <w:t xml:space="preserve">    plt.tight_layout()</w:t>
        <w:br/>
        <w:t xml:space="preserve">    </w:t>
        <w:br/>
        <w:t xml:space="preserve">    if save_path:</w:t>
        <w:br/>
        <w:t xml:space="preserve">        plt.savefig(save_path, dpi=300, bbox_inches='tight')</w:t>
        <w:br/>
        <w:t xml:space="preserve">    plt.show()</w:t>
        <w:br/>
        <w:br/>
        <w:br/>
        <w:t>def plot_training_history(history, save_path=None):</w:t>
        <w:br/>
        <w:t xml:space="preserve">    """Plot training and validation curves."""</w:t>
        <w:br/>
        <w:t xml:space="preserve">    fig, axes = plt.subplots(2, 2, figsize=(14, 10))</w:t>
        <w:br/>
        <w:t xml:space="preserve">    </w:t>
        <w:br/>
        <w:t xml:space="preserve">    epochs = range(1, len(history['train']) + 1)</w:t>
        <w:br/>
        <w:t xml:space="preserve">    </w:t>
        <w:br/>
        <w:t xml:space="preserve">    # Loss curves</w:t>
        <w:br/>
        <w:t xml:space="preserve">    ax1 = axes[0, 0]</w:t>
        <w:br/>
        <w:t xml:space="preserve">    ax1.plot(epochs, [h['loss'] for h in history['train']], 'b-', label='Training')</w:t>
        <w:br/>
        <w:t xml:space="preserve">    ax1.plot(epochs, [h['loss'] for h in history['val']], 'r-', label='Validation')</w:t>
        <w:br/>
        <w:t xml:space="preserve">    ax1.set_xlabel('Epoch')</w:t>
        <w:br/>
        <w:t xml:space="preserve">    ax1.set_ylabel('Loss')</w:t>
        <w:br/>
        <w:t xml:space="preserve">    ax1.set_title('Training and Validation Loss')</w:t>
        <w:br/>
        <w:t xml:space="preserve">    ax1.legend()</w:t>
        <w:br/>
        <w:t xml:space="preserve">    ax1.grid(True, alpha=0.3)</w:t>
        <w:br/>
        <w:t xml:space="preserve">    </w:t>
        <w:br/>
        <w:t xml:space="preserve">    # Fault accuracy curves</w:t>
        <w:br/>
        <w:t xml:space="preserve">    ax2 = axes[0, 1]</w:t>
        <w:br/>
        <w:t xml:space="preserve">    ax2.plot(epochs, [h['fault_acc'] for h in history['train']], 'b-', label='Training')</w:t>
        <w:br/>
        <w:t xml:space="preserve">    ax2.plot(epochs, [h['fault_accuracy'] for h in history['val']], 'r-', label='Validation')</w:t>
        <w:br/>
        <w:t xml:space="preserve">    ax2.set_xlabel('Epoch')</w:t>
        <w:br/>
        <w:t xml:space="preserve">    ax2.set_ylabel('Accuracy')</w:t>
        <w:br/>
        <w:t xml:space="preserve">    ax2.set_title('Fault Prediction Accuracy')</w:t>
        <w:br/>
        <w:t xml:space="preserve">    ax2.legend()</w:t>
        <w:br/>
        <w:t xml:space="preserve">    ax2.grid(True, alpha=0.3)</w:t>
        <w:br/>
        <w:t xml:space="preserve">    </w:t>
        <w:br/>
        <w:t xml:space="preserve">    # RUL RMSE curves</w:t>
        <w:br/>
        <w:t xml:space="preserve">    ax3 = axes[1, 0]</w:t>
        <w:br/>
        <w:t xml:space="preserve">    ax3.plot(epochs, [h['rul_rmse'] for h in history['train']], 'b-', label='Training')</w:t>
        <w:br/>
        <w:t xml:space="preserve">    ax3.plot(epochs, [h['rul_rmse'] for h in history['val']], 'r-', label='Validation')</w:t>
        <w:br/>
        <w:t xml:space="preserve">    ax3.set_xlabel('Epoch')</w:t>
        <w:br/>
        <w:t xml:space="preserve">    ax3.set_ylabel('RMSE (hours)')</w:t>
        <w:br/>
        <w:t xml:space="preserve">    ax3.set_title('RUL Estimation RMSE')</w:t>
        <w:br/>
        <w:t xml:space="preserve">    ax3.legend()</w:t>
        <w:br/>
        <w:t xml:space="preserve">    ax3.grid(True, alpha=0.3)</w:t>
        <w:br/>
        <w:t xml:space="preserve">    </w:t>
        <w:br/>
        <w:t xml:space="preserve">    # R² score curves</w:t>
        <w:br/>
        <w:t xml:space="preserve">    ax4 = axes[1, 1]</w:t>
        <w:br/>
        <w:t xml:space="preserve">    ax4.plot(epochs, [h['rul_r2'] for h in history['val']], 'g-', label='Validation R²')</w:t>
        <w:br/>
        <w:t xml:space="preserve">    ax4.set_xlabel('Epoch')</w:t>
        <w:br/>
        <w:t xml:space="preserve">    ax4.set_ylabel('R² Score')</w:t>
        <w:br/>
        <w:t xml:space="preserve">    ax4.set_title('RUL Estimation R² Score')</w:t>
        <w:br/>
        <w:t xml:space="preserve">    ax4.legend()</w:t>
        <w:br/>
        <w:t xml:space="preserve">    ax4.grid(True, alpha=0.3)</w:t>
        <w:br/>
        <w:t xml:space="preserve">    </w:t>
        <w:br/>
        <w:t xml:space="preserve">    plt.tight_layout()</w:t>
        <w:br/>
        <w:t xml:space="preserve">    </w:t>
        <w:br/>
        <w:t xml:space="preserve">    if save_path:</w:t>
        <w:br/>
        <w:t xml:space="preserve">        plt.savefig(save_path, dpi=300, bbox_inches='tight')</w:t>
        <w:br/>
        <w:t xml:space="preserve">    plt.show()</w:t>
        <w:br/>
        <w:br/>
        <w:br/>
        <w:t>def compute_comprehensive_metrics(y_fault_true, y_fault_pred, y_rul_true, y_rul_pred):</w:t>
        <w:br/>
        <w:t xml:space="preserve">    """Compute all evaluation metrics."""</w:t>
        <w:br/>
        <w:t xml:space="preserve">    </w:t>
        <w:br/>
        <w:t xml:space="preserve">    # Fault prediction metrics</w:t>
        <w:br/>
        <w:t xml:space="preserve">    fault_report = classification_report(y_fault_true, y_fault_pred, output_dict=True)</w:t>
        <w:br/>
        <w:t xml:space="preserve">    </w:t>
        <w:br/>
        <w:t xml:space="preserve">    # RUL estimation metrics</w:t>
        <w:br/>
        <w:t xml:space="preserve">    rul_rmse = np.sqrt(mean_squared_error(y_rul_true, y_rul_pred))</w:t>
        <w:br/>
        <w:t xml:space="preserve">    rul_mae = mean_absolute_error(y_rul_true, y_rul_pred)</w:t>
        <w:br/>
        <w:t xml:space="preserve">    rul_r2 = r2_score(y_rul_true, y_rul_pred)</w:t>
        <w:br/>
        <w:t xml:space="preserve">    </w:t>
        <w:br/>
        <w:t xml:space="preserve">    # Asymmetric score</w:t>
        <w:br/>
        <w:t xml:space="preserve">    d = np.array(y_rul_pred) - np.array(y_rul_true)</w:t>
        <w:br/>
        <w:t xml:space="preserve">    asymmetric_score = np.sum(np.where(d &lt; 0, np.exp(-d/13) - 1, np.exp(d/10) - 1))</w:t>
        <w:br/>
        <w:t xml:space="preserve">    </w:t>
        <w:br/>
        <w:t xml:space="preserve">    # Percentage within bounds</w:t>
        <w:br/>
        <w:t xml:space="preserve">    relative_error = np.abs(d) / np.array(y_rul_true)</w:t>
        <w:br/>
        <w:t xml:space="preserve">    within_10_pct = np.mean(relative_error &lt;= 0.10) * 100</w:t>
        <w:br/>
        <w:t xml:space="preserve">    within_15_pct = np.mean(relative_error &lt;= 0.15) * 100</w:t>
        <w:br/>
        <w:t xml:space="preserve">    within_20_pct = np.mean(relative_error &lt;= 0.20) * 100</w:t>
        <w:br/>
        <w:t xml:space="preserve">    </w:t>
        <w:br/>
        <w:t xml:space="preserve">    metrics = {</w:t>
        <w:br/>
        <w:t xml:space="preserve">        'fault_classification': fault_report,</w:t>
        <w:br/>
        <w:t xml:space="preserve">        'rul_metrics': {</w:t>
        <w:br/>
        <w:t xml:space="preserve">            'RMSE': rul_rmse,</w:t>
        <w:br/>
        <w:t xml:space="preserve">            'MAE': rul_mae,</w:t>
        <w:br/>
        <w:t xml:space="preserve">            'R2': rul_r2,</w:t>
        <w:br/>
        <w:t xml:space="preserve">            'Asymmetric_Score': asymmetric_score,</w:t>
        <w:br/>
        <w:t xml:space="preserve">            'Within_10%': within_10_pct,</w:t>
        <w:br/>
        <w:t xml:space="preserve">            'Within_15%': within_15_pct,</w:t>
        <w:br/>
        <w:t xml:space="preserve">            'Within_20%': within_20_pct</w:t>
        <w:br/>
        <w:t xml:space="preserve">        }</w:t>
        <w:br/>
        <w:t xml:space="preserve">    }</w:t>
        <w:br/>
        <w:t xml:space="preserve">    </w:t>
        <w:br/>
        <w:t xml:space="preserve">    return metrics</w:t>
        <w:br/>
        <w:br/>
        <w:br/>
        <w:t>def generate_results_tables(metrics):</w:t>
        <w:br/>
        <w:t xml:space="preserve">    """Generate formatted results tables."""</w:t>
        <w:br/>
        <w:t xml:space="preserve">    </w:t>
        <w:br/>
        <w:t xml:space="preserve">    # Fault prediction table</w:t>
        <w:br/>
        <w:t xml:space="preserve">    fault_df = pd.DataFrame(metrics['fault_classification']).T</w:t>
        <w:br/>
        <w:t xml:space="preserve">    fault_df = fault_df.round(4)</w:t>
        <w:br/>
        <w:t xml:space="preserve">    </w:t>
        <w:br/>
        <w:t xml:space="preserve">    # RUL metrics table</w:t>
        <w:br/>
        <w:t xml:space="preserve">    rul_df = pd.DataFrame([metrics['rul_metrics']])</w:t>
        <w:br/>
        <w:t xml:space="preserve">    rul_df = rul_df.round(4)</w:t>
        <w:br/>
        <w:t xml:space="preserve">    </w:t>
        <w:br/>
        <w:t xml:space="preserve">    print("=" * 60)</w:t>
        <w:br/>
        <w:t xml:space="preserve">    print("FAULT PREDICTION RESULTS")</w:t>
        <w:br/>
        <w:t xml:space="preserve">    print("=" * 60)</w:t>
        <w:br/>
        <w:t xml:space="preserve">    print(fault_df.to_string())</w:t>
        <w:br/>
        <w:t xml:space="preserve">    </w:t>
        <w:br/>
        <w:t xml:space="preserve">    print("\n" + "=" * 60)</w:t>
        <w:br/>
        <w:t xml:space="preserve">    print("RUL ESTIMATION RESULTS")</w:t>
        <w:br/>
        <w:t xml:space="preserve">    print("=" * 60)</w:t>
        <w:br/>
        <w:t xml:space="preserve">    print(rul_df.to_string())</w:t>
        <w:br/>
        <w:t xml:space="preserve">    </w:t>
        <w:br/>
        <w:t xml:space="preserve">    return fault_df, rul_df</w:t>
        <w:br/>
        <w:br/>
        <w:br/>
        <w:t># Example usage</w:t>
        <w:br/>
        <w:t>if __name__ == "__main__":</w:t>
        <w:br/>
        <w:t xml:space="preserve">    # Generate example predictions for demonstration</w:t>
        <w:br/>
        <w:t xml:space="preserve">    np.random.seed(42)</w:t>
        <w:br/>
        <w:t xml:space="preserve">    n_test = 500</w:t>
        <w:br/>
        <w:t xml:space="preserve">    </w:t>
        <w:br/>
        <w:t xml:space="preserve">    # Simulated predictions</w:t>
        <w:br/>
        <w:t xml:space="preserve">    y_fault_true = np.random.randint(0, 4, n_test)</w:t>
        <w:br/>
        <w:t xml:space="preserve">    y_fault_pred = y_fault_true.copy()</w:t>
        <w:br/>
        <w:t xml:space="preserve">    # Add some errors</w:t>
        <w:br/>
        <w:t xml:space="preserve">    error_idx = np.random.choice(n_test, size=int(n_test * 0.08), replace=False)</w:t>
        <w:br/>
        <w:t xml:space="preserve">    y_fault_pred[error_idx] = np.random.randint(0, 4, len(error_idx))</w:t>
        <w:br/>
        <w:t xml:space="preserve">    </w:t>
        <w:br/>
        <w:t xml:space="preserve">    y_rul_true = np.random.uniform(50, 500, n_test)</w:t>
        <w:br/>
        <w:t xml:space="preserve">    y_rul_pred = y_rul_true + np.random.normal(0, 30, n_test)</w:t>
        <w:br/>
        <w:t xml:space="preserve">    y_rul_pred = np.clip(y_rul_pred, 0, None)</w:t>
        <w:br/>
        <w:t xml:space="preserve">    </w:t>
        <w:br/>
        <w:t xml:space="preserve">    # Class names</w:t>
        <w:br/>
        <w:t xml:space="preserve">    class_names = ['Normal', 'Minor Degradation', 'Severe Degradation', 'Imminent Failure']</w:t>
        <w:br/>
        <w:t xml:space="preserve">    </w:t>
        <w:br/>
        <w:t xml:space="preserve">    # Sensor names</w:t>
        <w:br/>
        <w:t xml:space="preserve">    sensor_names = [</w:t>
        <w:br/>
        <w:t xml:space="preserve">        'Vib-X1', 'Vib-X2', 'Vib-X3', 'Vib-Y1', 'Vib-Y2', 'Vib-Y3',</w:t>
        <w:br/>
        <w:t xml:space="preserve">        'Vib-Z1', 'Vib-Z2', 'Vib-Z3', 'Temp-Eng', 'Temp-GB', 'Temp-Hyd',</w:t>
        <w:br/>
        <w:t xml:space="preserve">        'Press-H1', 'Press-H2', 'Press-Oil', 'RPM', 'Load', 'Fuel'</w:t>
        <w:br/>
        <w:t xml:space="preserve">    ]</w:t>
        <w:br/>
        <w:t xml:space="preserve">    </w:t>
        <w:br/>
        <w:t xml:space="preserve">    # Generate attention weights (example)</w:t>
        <w:br/>
        <w:t xml:space="preserve">    temporal_weights = np.random.dirichlet(np.ones(256))</w:t>
        <w:br/>
        <w:t xml:space="preserve">    channel_weights = np.random.dirichlet(np.ones(18))</w:t>
        <w:br/>
        <w:t xml:space="preserve">    </w:t>
        <w:br/>
        <w:t xml:space="preserve">    # Visualizations</w:t>
        <w:br/>
        <w:t xml:space="preserve">    plot_confusion_matrix(y_fault_true, y_fault_pred, class_names)</w:t>
        <w:br/>
        <w:t xml:space="preserve">    plot_rul_predictions(y_rul_true, y_rul_pred)</w:t>
        <w:br/>
        <w:t xml:space="preserve">    plot_attention_weights(temporal_weights, channel_weights, sensor_names)</w:t>
        <w:br/>
        <w:t xml:space="preserve">    </w:t>
        <w:br/>
        <w:t xml:space="preserve">    # Compute and display metrics</w:t>
        <w:br/>
        <w:t xml:space="preserve">    metrics = compute_comprehensive_metrics(y_fault_true, y_fault_pred, y_rul_true, y_rul_pred)</w:t>
        <w:br/>
        <w:t xml:space="preserve">    fault_df, rul_df = generate_results_tables(metrics)</w:t>
      </w:r>
    </w:p>
    <w:sectPr>
      <w:pgSz w:w="11906" w:h="16838"/>
      <w:pgMar w:header="708" w:footer="708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noPunctuationKerning/>
  <w:characterSpacingControl w:val="doNotCompress"/>
  <w:compat/>
  <w:rsids>
    <w:rsidRoot w:val="00000000"/>
  </w:rsid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encedCodepython">
    <w:name w:val="FencedCode.python"/>
    <w:pPr>
      <w:shd w:val="solid" w:color="E2E2E2" w:fill="auto"/>
    </w:pPr>
    <w:rPr>
      <w:rFonts w:ascii="Consolas" w:eastAsia="Consolas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